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6092D" w14:textId="77777777" w:rsidR="000C6DF8" w:rsidRPr="000C6DF8" w:rsidRDefault="000C6DF8" w:rsidP="000C6DF8">
      <w:pPr>
        <w:rPr>
          <w:rFonts w:eastAsiaTheme="minorEastAsia"/>
          <w:b/>
          <w:bCs/>
        </w:rPr>
      </w:pPr>
      <w:r w:rsidRPr="000C6DF8">
        <w:rPr>
          <w:rFonts w:eastAsiaTheme="minorEastAsia"/>
          <w:b/>
          <w:bCs/>
        </w:rPr>
        <w:t>S3 Table. Derivation of new reference pool concentration under final assay conditions</w:t>
      </w:r>
    </w:p>
    <w:p w14:paraId="22DAD446" w14:textId="77777777" w:rsidR="000C6DF8" w:rsidRPr="000C6DF8" w:rsidRDefault="000C6DF8" w:rsidP="000C6DF8">
      <w:pPr>
        <w:rPr>
          <w:rFonts w:eastAsiaTheme="minorEastAsia"/>
          <w:b/>
          <w:bCs/>
        </w:rPr>
      </w:pP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709"/>
        <w:gridCol w:w="223"/>
        <w:gridCol w:w="911"/>
        <w:gridCol w:w="1246"/>
        <w:gridCol w:w="1310"/>
        <w:gridCol w:w="1310"/>
        <w:gridCol w:w="1310"/>
        <w:gridCol w:w="1310"/>
        <w:gridCol w:w="1310"/>
      </w:tblGrid>
      <w:tr w:rsidR="000C6DF8" w:rsidRPr="000C6DF8" w14:paraId="589B0B72" w14:textId="77777777" w:rsidTr="008F4A9C">
        <w:trPr>
          <w:trHeight w:hRule="exact" w:val="976"/>
        </w:trPr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</w:tcPr>
          <w:p w14:paraId="400E3B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D0D6E92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757C5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lang w:eastAsia="ko-KR"/>
              </w:rPr>
              <w:t xml:space="preserve">Lineage IV </w:t>
            </w:r>
          </w:p>
          <w:p w14:paraId="4D3D16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b/>
                <w:bCs/>
                <w:sz w:val="20"/>
                <w:lang w:eastAsia="ko-KR"/>
              </w:rPr>
              <w:t>Mean = 464.6 IU/mL</w:t>
            </w:r>
          </w:p>
          <w:p w14:paraId="3B83C0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</w:p>
          <w:p w14:paraId="487AB9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</w:p>
          <w:p w14:paraId="272910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</w:p>
          <w:p w14:paraId="6D7265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</w:p>
        </w:tc>
      </w:tr>
      <w:tr w:rsidR="000C6DF8" w:rsidRPr="000C6DF8" w14:paraId="1126ABF1" w14:textId="77777777" w:rsidTr="008F4A9C">
        <w:trPr>
          <w:trHeight w:hRule="exact" w:val="284"/>
        </w:trPr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4F12F3F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25257B75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FE0A9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E97A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65.35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04E8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6420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93.51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2F28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Mea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2B1D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34.983</w:t>
            </w:r>
          </w:p>
        </w:tc>
      </w:tr>
      <w:tr w:rsidR="000C6DF8" w:rsidRPr="000C6DF8" w14:paraId="1D9E100C" w14:textId="77777777" w:rsidTr="008F4A9C">
        <w:trPr>
          <w:trHeight w:hRule="exact" w:val="284"/>
        </w:trPr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139EF6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4653154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22590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BF75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9.75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1C11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D2F7D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27.34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7A27B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S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52EE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6.996</w:t>
            </w:r>
          </w:p>
        </w:tc>
      </w:tr>
      <w:tr w:rsidR="000C6DF8" w:rsidRPr="000C6DF8" w14:paraId="60675BEE" w14:textId="77777777" w:rsidTr="008F4A9C">
        <w:trPr>
          <w:trHeight w:hRule="exact" w:val="284"/>
        </w:trPr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53DA5D1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  <w:hideMark/>
          </w:tcPr>
          <w:p w14:paraId="7B325F85" w14:textId="77777777" w:rsidR="000C6DF8" w:rsidRPr="000C6DF8" w:rsidRDefault="000C6DF8" w:rsidP="000C6DF8">
            <w:pPr>
              <w:spacing w:after="0" w:line="480" w:lineRule="auto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87708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CV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F56E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.24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A93E7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CV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CE1C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5.54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222FF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CV%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96E1F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.608</w:t>
            </w:r>
          </w:p>
        </w:tc>
      </w:tr>
      <w:tr w:rsidR="000C6DF8" w:rsidRPr="000C6DF8" w14:paraId="54593246" w14:textId="77777777" w:rsidTr="008F4A9C">
        <w:trPr>
          <w:trHeight w:hRule="exact" w:val="991"/>
        </w:trPr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14:paraId="783E90D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/>
                <w:sz w:val="20"/>
                <w:szCs w:val="20"/>
                <w:lang w:eastAsia="ko-KR"/>
              </w:rPr>
              <w:t>Serum pool and standard curve dilutions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46E6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Run 1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1567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Run 2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1DCD4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Run 3</w:t>
            </w:r>
          </w:p>
        </w:tc>
      </w:tr>
      <w:tr w:rsidR="000C6DF8" w:rsidRPr="000C6DF8" w14:paraId="4EF97C5C" w14:textId="77777777" w:rsidTr="008F4A9C">
        <w:trPr>
          <w:trHeight w:val="560"/>
        </w:trPr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EA8F9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Dilution Facto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930D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/ STD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D67FE3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99160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931B4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E2893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7B6ECD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Interpolated Concentration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A95A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Result</w:t>
            </w:r>
          </w:p>
        </w:tc>
      </w:tr>
      <w:tr w:rsidR="000C6DF8" w:rsidRPr="000C6DF8" w14:paraId="11179366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24A72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2DFCF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4EF3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9.4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D82A0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71.22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D07D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9.69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D30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84.80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DC85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8.61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EB47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30.526</w:t>
            </w:r>
          </w:p>
        </w:tc>
      </w:tr>
      <w:tr w:rsidR="000C6DF8" w:rsidRPr="000C6DF8" w14:paraId="3D0DC86E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7E6D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2A39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2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F2A2C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.62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B370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62.14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A20A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.58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40A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58.90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42FE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.28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1E28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28.065</w:t>
            </w:r>
          </w:p>
        </w:tc>
      </w:tr>
      <w:tr w:rsidR="000C6DF8" w:rsidRPr="000C6DF8" w14:paraId="0B81A4E1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CF01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83CC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4118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2.21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43F35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42.59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DB94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2.4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431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84.80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5393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2.19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85F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37.984</w:t>
            </w:r>
          </w:p>
        </w:tc>
      </w:tr>
      <w:tr w:rsidR="000C6DF8" w:rsidRPr="000C6DF8" w14:paraId="5BED71D1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9EFB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4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33385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0556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.13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E266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55.43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FA7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.26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0F88E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507.51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4EE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.10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2C34A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43.355</w:t>
            </w:r>
          </w:p>
        </w:tc>
      </w:tr>
      <w:tr w:rsidR="000C6DF8" w:rsidRPr="000C6DF8" w14:paraId="6767EFC6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3435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8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FF8E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5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F947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61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2AEF5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95.34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BDBF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66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A1FE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531.53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A1CD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53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4A4C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27.128</w:t>
            </w:r>
          </w:p>
        </w:tc>
      </w:tr>
      <w:tr w:rsidR="000C6DF8" w:rsidRPr="000C6DF8" w14:paraId="5FA64A5F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6679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4AB6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5A9EF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29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9227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73.90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0800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32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F67F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526.68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8D46A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27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DD16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44.447</w:t>
            </w:r>
          </w:p>
        </w:tc>
      </w:tr>
      <w:tr w:rsidR="000C6DF8" w:rsidRPr="000C6DF8" w14:paraId="16C4E81E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8017D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3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1EB0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7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54B7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11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14FA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351.85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DB9D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13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28BD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443.30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E8A9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1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CB06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396.289</w:t>
            </w:r>
          </w:p>
        </w:tc>
      </w:tr>
      <w:tr w:rsidR="000C6DF8" w:rsidRPr="000C6DF8" w14:paraId="1E4CA4D5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09804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64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8B9C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4F92F9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6A45F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F04D3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01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CF65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66.42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7547D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05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5134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346.633</w:t>
            </w:r>
          </w:p>
        </w:tc>
      </w:tr>
      <w:tr w:rsidR="000C6DF8" w:rsidRPr="000C6DF8" w14:paraId="00EDA644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5C2F1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128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8813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9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3687B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A4EA7B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685E0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8F0CC6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DF67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02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A228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262.763</w:t>
            </w:r>
          </w:p>
        </w:tc>
      </w:tr>
      <w:tr w:rsidR="000C6DF8" w:rsidRPr="000C6DF8" w14:paraId="5870E66B" w14:textId="77777777" w:rsidTr="008F4A9C">
        <w:trPr>
          <w:trHeight w:hRule="exact" w:val="284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1041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256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BD85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  <w:t>Pool STD10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BACD1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FEDBD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E83BD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EF702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NA</w:t>
            </w:r>
            <w:r w:rsidRPr="000C6DF8">
              <w:rPr>
                <w:rFonts w:ascii="Arial Narrow" w:eastAsia="Times New Roman" w:hAnsi="Arial Narrow" w:cs="Calibri"/>
                <w:sz w:val="20"/>
                <w:vertAlign w:val="superscript"/>
                <w:lang w:eastAsia="ko-KR"/>
              </w:rPr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39A6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0.00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BD33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ko-KR"/>
              </w:rPr>
            </w:pPr>
            <w:r w:rsidRPr="000C6DF8">
              <w:rPr>
                <w:rFonts w:ascii="Arial Narrow" w:eastAsia="Times New Roman" w:hAnsi="Arial Narrow" w:cs="Calibri"/>
                <w:sz w:val="20"/>
                <w:lang w:eastAsia="ko-KR"/>
              </w:rPr>
              <w:t>113.088</w:t>
            </w:r>
          </w:p>
        </w:tc>
      </w:tr>
    </w:tbl>
    <w:p w14:paraId="7E448A68" w14:textId="77777777" w:rsidR="000C6DF8" w:rsidRPr="000C6DF8" w:rsidRDefault="000C6DF8" w:rsidP="000C6DF8">
      <w:pPr>
        <w:spacing w:line="480" w:lineRule="auto"/>
        <w:jc w:val="both"/>
        <w:rPr>
          <w:rFonts w:eastAsiaTheme="minorEastAsia"/>
          <w:vertAlign w:val="superscript"/>
        </w:rPr>
      </w:pPr>
    </w:p>
    <w:p w14:paraId="35561188" w14:textId="4EE3D355" w:rsidR="000C6DF8" w:rsidRDefault="000C6DF8" w:rsidP="00085379">
      <w:pPr>
        <w:spacing w:line="480" w:lineRule="auto"/>
        <w:jc w:val="both"/>
        <w:rPr>
          <w:rFonts w:eastAsiaTheme="minorEastAsia"/>
          <w:sz w:val="20"/>
          <w:szCs w:val="20"/>
        </w:rPr>
      </w:pPr>
      <w:r w:rsidRPr="000C6DF8">
        <w:rPr>
          <w:rFonts w:eastAsiaTheme="minorEastAsia"/>
          <w:sz w:val="20"/>
          <w:szCs w:val="20"/>
        </w:rPr>
        <w:t xml:space="preserve">Determination of final anti-LASV-NP IgG concentration (IU/mL) in a new reference serum pool by serial dilution of pool and WHO reference standard (NIBSC 20/202). The new reference serum pool was assigned a value of 464.6 IU/mL. </w:t>
      </w:r>
      <w:r w:rsidRPr="000C6DF8">
        <w:rPr>
          <w:rFonts w:eastAsiaTheme="minorEastAsia"/>
          <w:sz w:val="20"/>
          <w:szCs w:val="20"/>
          <w:vertAlign w:val="superscript"/>
        </w:rPr>
        <w:t>a</w:t>
      </w:r>
      <w:r w:rsidRPr="000C6DF8">
        <w:rPr>
          <w:rFonts w:eastAsiaTheme="minorEastAsia"/>
          <w:sz w:val="20"/>
          <w:szCs w:val="20"/>
        </w:rPr>
        <w:t>NA: not available.</w:t>
      </w:r>
    </w:p>
    <w:p w14:paraId="55664B4A" w14:textId="77777777" w:rsidR="00977619" w:rsidRDefault="00977619" w:rsidP="00085379">
      <w:pPr>
        <w:spacing w:line="480" w:lineRule="auto"/>
        <w:jc w:val="both"/>
        <w:rPr>
          <w:rFonts w:eastAsiaTheme="minorEastAsia"/>
          <w:sz w:val="20"/>
          <w:szCs w:val="20"/>
        </w:rPr>
      </w:pPr>
    </w:p>
    <w:sectPr w:rsidR="00977619" w:rsidSect="00085379">
      <w:pgSz w:w="11907" w:h="16839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4E4F6" w14:textId="77777777" w:rsidR="00E90879" w:rsidRDefault="00E90879">
      <w:pPr>
        <w:spacing w:after="0" w:line="240" w:lineRule="auto"/>
      </w:pPr>
      <w:r>
        <w:separator/>
      </w:r>
    </w:p>
  </w:endnote>
  <w:endnote w:type="continuationSeparator" w:id="0">
    <w:p w14:paraId="243F5CF1" w14:textId="77777777" w:rsidR="00E90879" w:rsidRDefault="00E90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BF58D" w14:textId="77777777" w:rsidR="00E90879" w:rsidRDefault="00E90879">
      <w:pPr>
        <w:spacing w:after="0" w:line="240" w:lineRule="auto"/>
      </w:pPr>
      <w:r>
        <w:separator/>
      </w:r>
    </w:p>
  </w:footnote>
  <w:footnote w:type="continuationSeparator" w:id="0">
    <w:p w14:paraId="14589B15" w14:textId="77777777" w:rsidR="00E90879" w:rsidRDefault="00E90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F8"/>
    <w:rsid w:val="00004FB3"/>
    <w:rsid w:val="00033E85"/>
    <w:rsid w:val="00047C0E"/>
    <w:rsid w:val="00085379"/>
    <w:rsid w:val="000C6DF8"/>
    <w:rsid w:val="00405393"/>
    <w:rsid w:val="00413793"/>
    <w:rsid w:val="005C6CD4"/>
    <w:rsid w:val="00677E90"/>
    <w:rsid w:val="0077655D"/>
    <w:rsid w:val="0083058C"/>
    <w:rsid w:val="00977619"/>
    <w:rsid w:val="00B87234"/>
    <w:rsid w:val="00CB4C1D"/>
    <w:rsid w:val="00E07894"/>
    <w:rsid w:val="00E61A8E"/>
    <w:rsid w:val="00E9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B38C"/>
  <w15:chartTrackingRefBased/>
  <w15:docId w15:val="{36B25FBC-76DD-4C35-BE01-62959B63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D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C6DF8"/>
  </w:style>
  <w:style w:type="paragraph" w:customStyle="1" w:styleId="Default">
    <w:name w:val="Default"/>
    <w:rsid w:val="000C6DF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6DF8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F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F8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0C6DF8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0C6DF8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0C6DF8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0C6DF8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0C6DF8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C6DF8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C6DF8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0C6DF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6D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6DF8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0C6D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C6DF8"/>
    <w:rPr>
      <w:color w:val="2B579A"/>
      <w:shd w:val="clear" w:color="auto" w:fill="E1DFDD"/>
    </w:rPr>
  </w:style>
  <w:style w:type="paragraph" w:customStyle="1" w:styleId="pf0">
    <w:name w:val="pf0"/>
    <w:basedOn w:val="Normal"/>
    <w:rsid w:val="000C6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C6DF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6DF8"/>
  </w:style>
  <w:style w:type="paragraph" w:styleId="NormalWeb">
    <w:name w:val="Normal (Web)"/>
    <w:basedOn w:val="Normal"/>
    <w:uiPriority w:val="99"/>
    <w:unhideWhenUsed/>
    <w:rsid w:val="000C6DF8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f1c190-82b9-463d-81dd-252fa63b97eb}" enabled="0" method="" siteId="{71f1c190-82b9-463d-81dd-252fa63b97e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28</Characters>
  <Application>Microsoft Office Word</Application>
  <DocSecurity>0</DocSecurity>
  <Lines>146</Lines>
  <Paragraphs>121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4</cp:revision>
  <dcterms:created xsi:type="dcterms:W3CDTF">2026-06-17T15:37:00Z</dcterms:created>
  <dcterms:modified xsi:type="dcterms:W3CDTF">2026-06-17T16:20:00Z</dcterms:modified>
</cp:coreProperties>
</file>